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E1E" w:rsidRPr="006252A2" w:rsidRDefault="00531E1E" w:rsidP="006252A2">
      <w:pPr>
        <w:spacing w:line="360" w:lineRule="auto"/>
        <w:jc w:val="center"/>
        <w:rPr>
          <w:b/>
        </w:rPr>
      </w:pPr>
      <w:r w:rsidRPr="006252A2">
        <w:rPr>
          <w:b/>
        </w:rPr>
        <w:t>Regular follow-up table of emergency coronary intervention treatment (postoperative 6 months /12 months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14ADE" w:rsidTr="00A14ADE">
        <w:tc>
          <w:tcPr>
            <w:tcW w:w="8522" w:type="dxa"/>
          </w:tcPr>
          <w:p w:rsidR="00A14ADE" w:rsidRDefault="00A14ADE" w:rsidP="00A14ADE">
            <w:pPr>
              <w:spacing w:line="360" w:lineRule="auto"/>
            </w:pPr>
            <w:r>
              <w:t>A. Patient survival status</w:t>
            </w:r>
          </w:p>
          <w:p w:rsidR="00A14ADE" w:rsidRDefault="00A14ADE" w:rsidP="00A14ADE">
            <w:pPr>
              <w:spacing w:line="360" w:lineRule="auto"/>
              <w:ind w:firstLineChars="100" w:firstLine="210"/>
            </w:pPr>
            <w:r>
              <w:t>A 1. Current status 1, non-deceased 2[JC1], deceased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A1.1 Time of death: Year month day [JC2]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A1.2 Cause of death: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1. Cardiogenic death [JC3] :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2. Non-cardiac death [JC4] :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3. Others: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A1.3 Place of death:</w:t>
            </w:r>
          </w:p>
          <w:p w:rsidR="00A14ADE" w:rsidRDefault="00A14ADE" w:rsidP="00A14ADE">
            <w:pPr>
              <w:spacing w:line="360" w:lineRule="auto"/>
              <w:ind w:firstLineChars="500" w:firstLine="1050"/>
              <w:rPr>
                <w:rFonts w:hint="eastAsia"/>
              </w:rPr>
            </w:pPr>
            <w:r>
              <w:t>1. Home 2. Hospital 3.</w:t>
            </w:r>
          </w:p>
        </w:tc>
      </w:tr>
      <w:tr w:rsidR="00A14ADE" w:rsidTr="00A14ADE">
        <w:tc>
          <w:tcPr>
            <w:tcW w:w="8522" w:type="dxa"/>
          </w:tcPr>
          <w:p w:rsidR="00A14ADE" w:rsidRDefault="00A14ADE" w:rsidP="00A14ADE">
            <w:pPr>
              <w:spacing w:line="360" w:lineRule="auto"/>
            </w:pPr>
            <w:r>
              <w:t>B. Postoperative adverse events</w:t>
            </w:r>
          </w:p>
          <w:p w:rsidR="00A14ADE" w:rsidRDefault="00A14ADE" w:rsidP="00A14ADE">
            <w:pPr>
              <w:spacing w:line="360" w:lineRule="auto"/>
              <w:ind w:firstLineChars="100" w:firstLine="210"/>
            </w:pPr>
            <w:r>
              <w:t>B1. Are you hospitalized again after discharge?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1.1 First hospitalization [JC6]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1:; Time 1: year month day;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Hospital 1:; Discharge records: (with/without copies and photos);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1.2 Second hospitalization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2:; Time 2: year month day;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Hospital 2:; Discharge records: (with/without copies and photos);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1.3 Third hospitalization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3:; Time 3: year month day;</w:t>
            </w:r>
          </w:p>
          <w:p w:rsidR="00A14ADE" w:rsidRPr="00A14ADE" w:rsidRDefault="00A14ADE" w:rsidP="00A14ADE">
            <w:pPr>
              <w:spacing w:line="360" w:lineRule="auto"/>
              <w:ind w:firstLineChars="500" w:firstLine="1050"/>
              <w:rPr>
                <w:rFonts w:hint="eastAsia"/>
              </w:rPr>
            </w:pPr>
            <w:r>
              <w:t>Hospital 3:; Discharge records: (with/without copies and photos);</w:t>
            </w:r>
          </w:p>
        </w:tc>
      </w:tr>
      <w:tr w:rsidR="00A14ADE" w:rsidTr="00A14ADE">
        <w:tc>
          <w:tcPr>
            <w:tcW w:w="8522" w:type="dxa"/>
          </w:tcPr>
          <w:p w:rsidR="00A14ADE" w:rsidRDefault="00A14ADE" w:rsidP="00A14ADE">
            <w:pPr>
              <w:spacing w:line="360" w:lineRule="auto"/>
              <w:ind w:firstLineChars="100" w:firstLine="210"/>
            </w:pPr>
            <w:r>
              <w:t>B2. Did you seek emergency treatment after discharge?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2. Yes [JC1]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2.1 First emergency [JC2]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1:; Emergency time 1: year month day;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Hospital 1:; Discharge records: (with/without copies and photos);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2.2 Second emergency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2:; Emergency time 2: year month day;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lastRenderedPageBreak/>
              <w:t>Hospital 2:; Discharge records: (with/without copies and photos);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2.3 Third emergency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3:; Emergency time 3: year month day;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Hospital 3:; Discharge records: (with/without copies and photos);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2.4 Fourth emergency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4:; Emergency time 4: year month day;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Hospital 4:; Discharge records: (with/without copies and photos);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B2.5 Fifth emergency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Diagnosis 5:; Emergency time 5: year month day;</w:t>
            </w:r>
          </w:p>
          <w:p w:rsidR="00A14ADE" w:rsidRDefault="00A14ADE" w:rsidP="00A14ADE">
            <w:pPr>
              <w:spacing w:line="360" w:lineRule="auto"/>
              <w:ind w:leftChars="500" w:left="2100" w:hangingChars="500" w:hanging="1050"/>
            </w:pPr>
            <w:r>
              <w:t>Hospital 5:; Discharge records: (with/without copies and photos); [JC1] If yes, questions B2.1-b2.5 are displayed</w:t>
            </w:r>
          </w:p>
          <w:p w:rsidR="00A14ADE" w:rsidRPr="00A14ADE" w:rsidRDefault="00A14ADE" w:rsidP="00E164D3">
            <w:pPr>
              <w:spacing w:line="360" w:lineRule="auto"/>
              <w:rPr>
                <w:rFonts w:hint="eastAsia"/>
              </w:rPr>
            </w:pPr>
            <w:r>
              <w:t>[JC2] Fill in the same items for each emergency visit. If there are more than five visits, definite diagnosis and/or special cases are considered</w:t>
            </w:r>
          </w:p>
        </w:tc>
      </w:tr>
      <w:tr w:rsidR="00A14ADE" w:rsidTr="00A14ADE">
        <w:tc>
          <w:tcPr>
            <w:tcW w:w="8522" w:type="dxa"/>
          </w:tcPr>
          <w:p w:rsidR="00A14ADE" w:rsidRDefault="00A14ADE" w:rsidP="00A14ADE">
            <w:pPr>
              <w:spacing w:line="360" w:lineRule="auto"/>
            </w:pPr>
            <w:r>
              <w:lastRenderedPageBreak/>
              <w:t>B3. Was coronary angiography performed after discharge?</w:t>
            </w:r>
          </w:p>
          <w:p w:rsidR="00A14ADE" w:rsidRDefault="00A14ADE" w:rsidP="00A14ADE">
            <w:pPr>
              <w:spacing w:line="360" w:lineRule="auto"/>
              <w:ind w:firstLineChars="200" w:firstLine="420"/>
            </w:pPr>
            <w:r>
              <w:t>2. Yes [JC1]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3.1 Time of the first coronary angiography after discharge: year month day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3.2 Causes of the first coronary angiography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 xml:space="preserve">1. Repeat myocardial infarction 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 xml:space="preserve">2. Frequent attack/aggravation of angina pectoris 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rPr>
                <w:rFonts w:hint="eastAsia"/>
              </w:rPr>
              <w:t>3</w:t>
            </w:r>
            <w:r>
              <w:t>. Prepare for bypass surgery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3.3 The first coronary angiography after discharge revealed the original stent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 xml:space="preserve">1. Patency 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2. Stenosis and the doctor said there was a clot in the stent</w:t>
            </w:r>
          </w:p>
          <w:p w:rsidR="00A14ADE" w:rsidRPr="00A14ADE" w:rsidRDefault="00A14ADE" w:rsidP="00A14ADE">
            <w:pPr>
              <w:spacing w:line="360" w:lineRule="auto"/>
              <w:ind w:firstLineChars="600" w:firstLine="1260"/>
              <w:rPr>
                <w:rFonts w:hint="eastAsia"/>
              </w:rPr>
            </w:pPr>
            <w:r>
              <w:t>3. Stenosis, the specific reason is not clear.</w:t>
            </w:r>
          </w:p>
        </w:tc>
      </w:tr>
      <w:tr w:rsidR="00A14ADE" w:rsidTr="00A14ADE">
        <w:tc>
          <w:tcPr>
            <w:tcW w:w="8522" w:type="dxa"/>
          </w:tcPr>
          <w:p w:rsidR="00A14ADE" w:rsidRDefault="00A14ADE" w:rsidP="00A14ADE">
            <w:pPr>
              <w:spacing w:line="360" w:lineRule="auto"/>
              <w:ind w:firstLineChars="200" w:firstLine="420"/>
            </w:pPr>
            <w:r>
              <w:t>B4. Should stent be inserted after discharge?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2. Yes [JC2]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1 Stent placement for the first time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1.1 Time of first stent implantation after discharge: year month day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1.2 Hospital where stent placement was first performed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lastRenderedPageBreak/>
              <w:t>B4.1.3 Re-stent implantation in the original stent vessel in the first stent operation after discharge: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2. Yes: Number of supports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1.4 Stent placement in other vessels in the first stent operation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1. No 2. Yes: Support position 1: Number of supports 1:</w:t>
            </w:r>
          </w:p>
          <w:p w:rsidR="00A14ADE" w:rsidRDefault="00A14ADE" w:rsidP="00A14ADE">
            <w:pPr>
              <w:spacing w:line="360" w:lineRule="auto"/>
            </w:pPr>
            <w:r>
              <w:t>Bracket position 2: support</w:t>
            </w:r>
          </w:p>
          <w:p w:rsidR="00A14ADE" w:rsidRDefault="00A14ADE" w:rsidP="00A14ADE">
            <w:pPr>
              <w:spacing w:line="360" w:lineRule="auto"/>
              <w:ind w:firstLineChars="500" w:firstLine="1050"/>
            </w:pPr>
            <w:r>
              <w:t>B4.2 Second stent placement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2.1 Time of second stent implantation after discharge: year month day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2.2 Hospitals with second stent implantation after discharge:</w:t>
            </w:r>
          </w:p>
          <w:p w:rsidR="00A14ADE" w:rsidRDefault="00A14ADE" w:rsidP="00A14ADE">
            <w:pPr>
              <w:spacing w:line="360" w:lineRule="auto"/>
              <w:ind w:leftChars="600" w:left="1890" w:hangingChars="300" w:hanging="630"/>
            </w:pPr>
            <w:r>
              <w:t>B4.2.3 Re-stent implantation in the original stent vessel during the second stent operation after discharge:</w:t>
            </w:r>
          </w:p>
          <w:p w:rsidR="00A14ADE" w:rsidRDefault="00A14ADE" w:rsidP="00A14ADE">
            <w:pPr>
              <w:spacing w:line="360" w:lineRule="auto"/>
            </w:pPr>
            <w:r>
              <w:t>2. Yes: Number of supports:</w:t>
            </w:r>
          </w:p>
          <w:p w:rsidR="00A14ADE" w:rsidRDefault="00A14ADE" w:rsidP="00A14ADE">
            <w:pPr>
              <w:spacing w:line="360" w:lineRule="auto"/>
              <w:ind w:leftChars="600" w:left="1890" w:hangingChars="300" w:hanging="630"/>
            </w:pPr>
            <w:r>
              <w:t>B4.2.4 Stent placement in other vessels in the second stent operation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1, no 2, is: stent position 1: stents number 1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racket position 2: Bracket Number 2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Stents position 3: number 3: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4.3 Stent placement for the third time after discharge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3.1 Time of the third stent implantation after discharge: year month day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3.2 Hospitals where stents were placed for the third time after discharge:</w:t>
            </w:r>
          </w:p>
          <w:p w:rsidR="00A14ADE" w:rsidRDefault="00A14ADE" w:rsidP="00A14ADE">
            <w:pPr>
              <w:spacing w:line="360" w:lineRule="auto"/>
              <w:ind w:leftChars="600" w:left="2100" w:hangingChars="400" w:hanging="840"/>
            </w:pPr>
            <w:r>
              <w:t>B4.3.3 Re-stent implantation in the original stent vessel in the third stent operation after discharge:</w:t>
            </w:r>
          </w:p>
          <w:p w:rsidR="00A14ADE" w:rsidRDefault="00A14ADE" w:rsidP="00A14ADE">
            <w:pPr>
              <w:spacing w:line="360" w:lineRule="auto"/>
            </w:pPr>
            <w:r>
              <w:t>2. Yes: Number of supports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3.4 Stenting in other vessels in the third stent operation after discharge:</w:t>
            </w:r>
          </w:p>
          <w:p w:rsidR="00A14ADE" w:rsidRDefault="00A14ADE" w:rsidP="00A14ADE">
            <w:pPr>
              <w:spacing w:line="360" w:lineRule="auto"/>
            </w:pPr>
            <w:r>
              <w:t>1, whether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2. Yes: Number of supports:</w:t>
            </w:r>
          </w:p>
          <w:p w:rsidR="00A14ADE" w:rsidRDefault="00A14ADE" w:rsidP="00A14ADE">
            <w:pPr>
              <w:spacing w:line="360" w:lineRule="auto"/>
              <w:ind w:firstLineChars="600" w:firstLine="1260"/>
            </w:pPr>
            <w:r>
              <w:t>B4.4.4 Stenting in other vessels in the fourth stent operation after discharge: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1. No 2. Yes: Support position 1: Number of supports 1:</w:t>
            </w:r>
          </w:p>
          <w:p w:rsidR="00A14ADE" w:rsidRDefault="00A14ADE" w:rsidP="00A14ADE">
            <w:pPr>
              <w:spacing w:line="360" w:lineRule="auto"/>
            </w:pPr>
            <w:r>
              <w:t>Bracket position 2: Bracket Number 2:</w:t>
            </w:r>
          </w:p>
          <w:p w:rsidR="00A14ADE" w:rsidRDefault="00A14ADE" w:rsidP="00A14ADE">
            <w:pPr>
              <w:spacing w:line="360" w:lineRule="auto"/>
            </w:pPr>
            <w:r>
              <w:lastRenderedPageBreak/>
              <w:t>Stents position 3: number 3:</w:t>
            </w:r>
          </w:p>
          <w:p w:rsidR="00A14ADE" w:rsidRDefault="00A14ADE" w:rsidP="00A14ADE">
            <w:pPr>
              <w:spacing w:line="360" w:lineRule="auto"/>
              <w:ind w:firstLineChars="100" w:firstLine="210"/>
            </w:pPr>
            <w:r>
              <w:t>B4.5 Stent placement for the fifth time after discharge: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4.5.1 Time of the fifth stent implantation after discharge: year month day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4.5.2 Hospitals where stents were placed for the fifth time after discharge: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4.5.3 Re-stent implantation in the original stent vessel in the fifth stent operation after discharge:</w:t>
            </w:r>
          </w:p>
          <w:p w:rsidR="00A14ADE" w:rsidRDefault="00A14ADE" w:rsidP="00A14ADE">
            <w:pPr>
              <w:spacing w:line="360" w:lineRule="auto"/>
            </w:pPr>
            <w:r>
              <w:t>2. Yes: Number of supports: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B4.5.4 Stenting in other vessels in the fifth stent operation after discharge:</w:t>
            </w:r>
          </w:p>
          <w:p w:rsidR="00A14ADE" w:rsidRDefault="00A14ADE" w:rsidP="00A14ADE">
            <w:pPr>
              <w:spacing w:line="360" w:lineRule="auto"/>
              <w:ind w:firstLineChars="700" w:firstLine="1470"/>
            </w:pPr>
            <w:r>
              <w:t>1. No 2. Yes: Support position 1: Number of supports 1:</w:t>
            </w:r>
          </w:p>
          <w:p w:rsidR="00A14ADE" w:rsidRDefault="00A14ADE" w:rsidP="00A14ADE">
            <w:pPr>
              <w:spacing w:line="360" w:lineRule="auto"/>
              <w:ind w:firstLineChars="700" w:firstLine="1470"/>
            </w:pPr>
            <w:r>
              <w:t>Bracket position 2: Bracket Number 2:</w:t>
            </w:r>
          </w:p>
          <w:p w:rsidR="00A14ADE" w:rsidRPr="00A14ADE" w:rsidRDefault="00A14ADE" w:rsidP="00A14ADE">
            <w:pPr>
              <w:spacing w:line="360" w:lineRule="auto"/>
              <w:ind w:firstLineChars="700" w:firstLine="1470"/>
              <w:rPr>
                <w:rFonts w:hint="eastAsia"/>
              </w:rPr>
            </w:pPr>
            <w:r>
              <w:t>Stents position 3: number 3:</w:t>
            </w:r>
          </w:p>
        </w:tc>
      </w:tr>
      <w:tr w:rsidR="00A14ADE" w:rsidTr="00A14ADE">
        <w:tc>
          <w:tcPr>
            <w:tcW w:w="8522" w:type="dxa"/>
          </w:tcPr>
          <w:p w:rsidR="00A14ADE" w:rsidRPr="00DF54D2" w:rsidRDefault="00A14ADE" w:rsidP="00A14ADE">
            <w:pPr>
              <w:spacing w:line="360" w:lineRule="auto"/>
              <w:rPr>
                <w:b/>
              </w:rPr>
            </w:pPr>
            <w:r w:rsidRPr="00DF54D2">
              <w:rPr>
                <w:b/>
              </w:rPr>
              <w:lastRenderedPageBreak/>
              <w:t>C Heart condition</w:t>
            </w:r>
          </w:p>
          <w:p w:rsidR="00A14ADE" w:rsidRDefault="00A14ADE" w:rsidP="00A14ADE">
            <w:pPr>
              <w:spacing w:line="360" w:lineRule="auto"/>
              <w:ind w:leftChars="200" w:left="630" w:hangingChars="100" w:hanging="210"/>
            </w:pPr>
            <w:r>
              <w:t>Did C1 have arrhythmia after discharge? (Conscious palpitation, irregular pulse, electrocardiogram or doctor's diagnosis)</w:t>
            </w:r>
          </w:p>
          <w:p w:rsidR="00A14ADE" w:rsidRDefault="00A14ADE" w:rsidP="00A14ADE">
            <w:pPr>
              <w:spacing w:line="360" w:lineRule="auto"/>
              <w:ind w:firstLineChars="200" w:firstLine="420"/>
            </w:pPr>
            <w:r>
              <w:t>2. Yes [JC1]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C1.1 Diagnosis of arrhythmia: 1. Atrial fibrillation; 2, others</w:t>
            </w:r>
            <w:proofErr w:type="gramStart"/>
            <w:r>
              <w:t>:;</w:t>
            </w:r>
            <w:proofErr w:type="gramEnd"/>
            <w:r>
              <w:t xml:space="preserve"> 3. Not clear.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C2. Was echocardiography examined in the last 3 months or 6 months?</w:t>
            </w:r>
          </w:p>
          <w:p w:rsidR="00A14ADE" w:rsidRDefault="00A14ADE" w:rsidP="00A14ADE">
            <w:pPr>
              <w:spacing w:line="360" w:lineRule="auto"/>
              <w:ind w:firstLineChars="200" w:firstLine="420"/>
            </w:pPr>
            <w:r>
              <w:t>2. Yes [JC2]</w:t>
            </w:r>
          </w:p>
          <w:p w:rsidR="00A14ADE" w:rsidRDefault="00A14ADE" w:rsidP="00A14ADE">
            <w:pPr>
              <w:spacing w:line="360" w:lineRule="auto"/>
              <w:ind w:firstLineChars="400" w:firstLine="840"/>
            </w:pPr>
            <w:r>
              <w:t>C2.1 Left ventricular ejection fraction EF:</w:t>
            </w:r>
          </w:p>
          <w:p w:rsidR="00A14ADE" w:rsidRDefault="00A14ADE" w:rsidP="00A14ADE">
            <w:pPr>
              <w:spacing w:line="360" w:lineRule="auto"/>
              <w:rPr>
                <w:rFonts w:hint="eastAsia"/>
              </w:rPr>
            </w:pPr>
            <w:r>
              <w:t>1, less than 40%; 2, 40% to 50%; More than 50% 4. Unclear</w:t>
            </w:r>
          </w:p>
        </w:tc>
      </w:tr>
      <w:tr w:rsidR="00A14ADE" w:rsidTr="00A14ADE">
        <w:tc>
          <w:tcPr>
            <w:tcW w:w="8522" w:type="dxa"/>
          </w:tcPr>
          <w:p w:rsidR="00A14ADE" w:rsidRPr="00DF54D2" w:rsidRDefault="00A14ADE" w:rsidP="00A14ADE">
            <w:pPr>
              <w:spacing w:line="360" w:lineRule="auto"/>
              <w:rPr>
                <w:b/>
              </w:rPr>
            </w:pPr>
            <w:r w:rsidRPr="00DF54D2">
              <w:rPr>
                <w:b/>
              </w:rPr>
              <w:t>D related diseases and other organs</w:t>
            </w:r>
          </w:p>
          <w:p w:rsidR="00A14ADE" w:rsidRDefault="00A14ADE" w:rsidP="00A14ADE">
            <w:pPr>
              <w:spacing w:line="360" w:lineRule="auto"/>
              <w:ind w:firstLineChars="200" w:firstLine="420"/>
            </w:pPr>
            <w:r>
              <w:t>D1. Was renal dysfunction diagnosed after discharge?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2. Yes [JC3]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D1.1 Is dialysis treated?</w:t>
            </w:r>
          </w:p>
          <w:p w:rsidR="00A14ADE" w:rsidRDefault="00A14ADE" w:rsidP="00A14ADE">
            <w:pPr>
              <w:spacing w:line="360" w:lineRule="auto"/>
              <w:ind w:firstLineChars="300" w:firstLine="630"/>
            </w:pPr>
            <w:r>
              <w:t>1. No 2. Yes</w:t>
            </w:r>
          </w:p>
          <w:p w:rsidR="00A14ADE" w:rsidRDefault="00A14ADE" w:rsidP="00A14ADE">
            <w:pPr>
              <w:spacing w:line="360" w:lineRule="auto"/>
            </w:pPr>
            <w:r>
              <w:t>[JC1] If yes, question C1.1 is displayed</w:t>
            </w:r>
          </w:p>
          <w:p w:rsidR="00A14ADE" w:rsidRDefault="00A14ADE" w:rsidP="00A14ADE">
            <w:pPr>
              <w:spacing w:line="360" w:lineRule="auto"/>
            </w:pPr>
            <w:r>
              <w:t>[JC2] If the answer is yes, question C2.1 is displayed</w:t>
            </w:r>
          </w:p>
          <w:p w:rsidR="00A14ADE" w:rsidRPr="00A14ADE" w:rsidRDefault="00A14ADE" w:rsidP="00E164D3">
            <w:pPr>
              <w:spacing w:line="360" w:lineRule="auto"/>
              <w:rPr>
                <w:rFonts w:hint="eastAsia"/>
              </w:rPr>
            </w:pPr>
            <w:r>
              <w:t>[JC3] If yes, question D1.1 is displayed</w:t>
            </w:r>
          </w:p>
        </w:tc>
      </w:tr>
      <w:tr w:rsidR="00A14ADE" w:rsidTr="00A14ADE">
        <w:tc>
          <w:tcPr>
            <w:tcW w:w="8522" w:type="dxa"/>
          </w:tcPr>
          <w:p w:rsidR="00A14ADE" w:rsidRPr="00534CC5" w:rsidRDefault="00A14ADE" w:rsidP="00A14ADE">
            <w:pPr>
              <w:pStyle w:val="a5"/>
              <w:spacing w:line="360" w:lineRule="auto"/>
              <w:ind w:left="360" w:firstLineChars="0" w:firstLine="0"/>
              <w:rPr>
                <w:b/>
                <w:kern w:val="0"/>
              </w:rPr>
            </w:pPr>
            <w:r>
              <w:rPr>
                <w:rFonts w:hint="eastAsia"/>
                <w:b/>
                <w:kern w:val="0"/>
              </w:rPr>
              <w:t xml:space="preserve">E </w:t>
            </w:r>
            <w:r w:rsidRPr="00B17064">
              <w:rPr>
                <w:b/>
                <w:kern w:val="0"/>
              </w:rPr>
              <w:t>Use of antiplatelet drugs</w:t>
            </w:r>
          </w:p>
          <w:p w:rsidR="00A14ADE" w:rsidRPr="00622E6F" w:rsidRDefault="00A14ADE" w:rsidP="00A14ADE">
            <w:pPr>
              <w:pStyle w:val="a5"/>
              <w:spacing w:line="360" w:lineRule="auto"/>
              <w:ind w:left="360" w:firstLineChars="0" w:firstLine="0"/>
            </w:pPr>
            <w:r w:rsidRPr="00B17064">
              <w:rPr>
                <w:kern w:val="0"/>
              </w:rPr>
              <w:lastRenderedPageBreak/>
              <w:t xml:space="preserve">E1. Aspirin </w:t>
            </w:r>
          </w:p>
          <w:p w:rsidR="00A14ADE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 xml:space="preserve">1, No 2, yes </w:t>
            </w:r>
          </w:p>
          <w:p w:rsidR="00A14ADE" w:rsidRPr="00B17064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>
              <w:rPr>
                <w:rFonts w:hint="eastAsia"/>
                <w:kern w:val="0"/>
              </w:rPr>
              <w:t>T</w:t>
            </w:r>
            <w:r w:rsidRPr="00B17064">
              <w:rPr>
                <w:kern w:val="0"/>
              </w:rPr>
              <w:t>ake dose tablets/time; Drug specification/tablet; Usage times per day</w:t>
            </w:r>
          </w:p>
          <w:p w:rsidR="00A14ADE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>E1.1 Wheth</w:t>
            </w:r>
            <w:r>
              <w:rPr>
                <w:kern w:val="0"/>
              </w:rPr>
              <w:t>er medication has been stopped:</w:t>
            </w:r>
          </w:p>
          <w:p w:rsidR="00A14ADE" w:rsidRPr="00B17064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>
              <w:rPr>
                <w:rFonts w:hint="eastAsia"/>
                <w:kern w:val="0"/>
              </w:rPr>
              <w:t>1,</w:t>
            </w:r>
            <w:r>
              <w:rPr>
                <w:kern w:val="0"/>
              </w:rPr>
              <w:t>No 2</w:t>
            </w:r>
            <w:r>
              <w:rPr>
                <w:rFonts w:hint="eastAsia"/>
                <w:kern w:val="0"/>
              </w:rPr>
              <w:t>,</w:t>
            </w:r>
            <w:r w:rsidRPr="00B17064">
              <w:rPr>
                <w:kern w:val="0"/>
              </w:rPr>
              <w:t xml:space="preserve"> Yes </w:t>
            </w:r>
          </w:p>
          <w:p w:rsidR="00A14ADE" w:rsidRPr="00B17064" w:rsidRDefault="00A14ADE" w:rsidP="00A14ADE">
            <w:pPr>
              <w:spacing w:line="360" w:lineRule="auto"/>
              <w:ind w:firstLineChars="600" w:firstLine="1260"/>
              <w:rPr>
                <w:kern w:val="0"/>
              </w:rPr>
            </w:pPr>
            <w:r w:rsidRPr="00B17064">
              <w:rPr>
                <w:kern w:val="0"/>
              </w:rPr>
              <w:t>E1.1.1 Withdrawal time</w:t>
            </w:r>
            <w:r>
              <w:rPr>
                <w:rFonts w:hint="eastAsia"/>
                <w:kern w:val="0"/>
              </w:rPr>
              <w:t>:_</w:t>
            </w:r>
            <w:r w:rsidRPr="00B17064">
              <w:rPr>
                <w:kern w:val="0"/>
              </w:rPr>
              <w:t xml:space="preserve"> year </w:t>
            </w:r>
            <w:r>
              <w:rPr>
                <w:rFonts w:hint="eastAsia"/>
                <w:kern w:val="0"/>
              </w:rPr>
              <w:t>_</w:t>
            </w:r>
            <w:r w:rsidRPr="00B17064">
              <w:rPr>
                <w:kern w:val="0"/>
              </w:rPr>
              <w:t>month</w:t>
            </w:r>
            <w:r>
              <w:rPr>
                <w:rFonts w:hint="eastAsia"/>
                <w:kern w:val="0"/>
              </w:rPr>
              <w:t>_</w:t>
            </w:r>
            <w:r w:rsidRPr="00B17064">
              <w:rPr>
                <w:kern w:val="0"/>
              </w:rPr>
              <w:t xml:space="preserve"> day</w:t>
            </w:r>
          </w:p>
          <w:p w:rsidR="00A14ADE" w:rsidRDefault="00A14ADE" w:rsidP="00A14ADE">
            <w:pPr>
              <w:spacing w:line="360" w:lineRule="auto"/>
              <w:ind w:firstLineChars="600" w:firstLine="1260"/>
              <w:rPr>
                <w:kern w:val="0"/>
              </w:rPr>
            </w:pPr>
            <w:r w:rsidRPr="00B17064">
              <w:rPr>
                <w:kern w:val="0"/>
              </w:rPr>
              <w:t>E1.1.2 Reasons for drug withdrawal: 1. Bleeding; 2. Medical advice; 3. Others:</w:t>
            </w:r>
          </w:p>
          <w:p w:rsidR="00A14ADE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 xml:space="preserve">E2. </w:t>
            </w:r>
            <w:proofErr w:type="spellStart"/>
            <w:r w:rsidRPr="00B17064">
              <w:rPr>
                <w:kern w:val="0"/>
              </w:rPr>
              <w:t>Clopidogrel</w:t>
            </w:r>
            <w:proofErr w:type="spellEnd"/>
            <w:r w:rsidRPr="00B17064">
              <w:rPr>
                <w:kern w:val="0"/>
              </w:rPr>
              <w:t xml:space="preserve"> </w:t>
            </w:r>
          </w:p>
          <w:p w:rsidR="00A14ADE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 xml:space="preserve">1, No 2, yes </w:t>
            </w:r>
          </w:p>
          <w:p w:rsidR="00A14ADE" w:rsidRPr="00B17064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>dose tablets/time; Drug specification/tablet; Usage times per day</w:t>
            </w:r>
          </w:p>
          <w:p w:rsidR="00A14ADE" w:rsidRPr="00B17064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>E2.1 Whether to stop medication:</w:t>
            </w:r>
          </w:p>
          <w:p w:rsidR="00A14ADE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rFonts w:hint="eastAsia"/>
                <w:kern w:val="0"/>
              </w:rPr>
              <w:t>,</w:t>
            </w:r>
            <w:r>
              <w:rPr>
                <w:kern w:val="0"/>
              </w:rPr>
              <w:t xml:space="preserve"> No 2</w:t>
            </w:r>
            <w:r>
              <w:rPr>
                <w:rFonts w:hint="eastAsia"/>
                <w:kern w:val="0"/>
              </w:rPr>
              <w:t>,</w:t>
            </w:r>
            <w:r w:rsidRPr="00B17064">
              <w:rPr>
                <w:kern w:val="0"/>
              </w:rPr>
              <w:t xml:space="preserve"> Yes </w:t>
            </w:r>
          </w:p>
          <w:p w:rsidR="00A14ADE" w:rsidRPr="00B17064" w:rsidRDefault="00A14ADE" w:rsidP="00A14ADE">
            <w:pPr>
              <w:spacing w:line="360" w:lineRule="auto"/>
              <w:ind w:firstLineChars="600" w:firstLine="1260"/>
              <w:rPr>
                <w:kern w:val="0"/>
              </w:rPr>
            </w:pPr>
            <w:r w:rsidRPr="00B17064">
              <w:rPr>
                <w:kern w:val="0"/>
              </w:rPr>
              <w:t>E2.1.1 Withdrawal time year month day</w:t>
            </w:r>
          </w:p>
          <w:p w:rsidR="00A14ADE" w:rsidRPr="00B17064" w:rsidRDefault="00A14ADE" w:rsidP="00A14ADE">
            <w:pPr>
              <w:spacing w:line="360" w:lineRule="auto"/>
              <w:ind w:firstLineChars="600" w:firstLine="1260"/>
              <w:rPr>
                <w:kern w:val="0"/>
              </w:rPr>
            </w:pPr>
            <w:r w:rsidRPr="00B17064">
              <w:rPr>
                <w:kern w:val="0"/>
              </w:rPr>
              <w:t>E2.1.2 Reasons for drug withdrawal: 1. Bleeding; 2. Medical advice; 3. Others:</w:t>
            </w:r>
          </w:p>
          <w:p w:rsidR="00A14ADE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 xml:space="preserve">E3. </w:t>
            </w:r>
            <w:proofErr w:type="spellStart"/>
            <w:r w:rsidRPr="00B17064">
              <w:rPr>
                <w:kern w:val="0"/>
              </w:rPr>
              <w:t>Ticagrelor</w:t>
            </w:r>
            <w:proofErr w:type="spellEnd"/>
            <w:r w:rsidRPr="00B17064">
              <w:rPr>
                <w:kern w:val="0"/>
              </w:rPr>
              <w:t xml:space="preserve"> </w:t>
            </w:r>
          </w:p>
          <w:p w:rsidR="00A14ADE" w:rsidRPr="00B17064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>1, No 2, Yes dose tablets/time; Drug specification/tablet; Usage times per day</w:t>
            </w:r>
          </w:p>
          <w:p w:rsidR="00A14ADE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>E3.1Whether</w:t>
            </w:r>
            <w:r>
              <w:rPr>
                <w:rFonts w:hint="eastAsia"/>
                <w:kern w:val="0"/>
              </w:rPr>
              <w:t xml:space="preserve"> </w:t>
            </w:r>
            <w:proofErr w:type="spellStart"/>
            <w:r w:rsidRPr="00B17064">
              <w:rPr>
                <w:kern w:val="0"/>
              </w:rPr>
              <w:t>Ticagrelor</w:t>
            </w:r>
            <w:proofErr w:type="spellEnd"/>
            <w:r w:rsidRPr="00B17064">
              <w:rPr>
                <w:kern w:val="0"/>
              </w:rPr>
              <w:t xml:space="preserve"> </w:t>
            </w:r>
            <w:r>
              <w:rPr>
                <w:kern w:val="0"/>
              </w:rPr>
              <w:t>has been stopped</w:t>
            </w:r>
            <w:r>
              <w:rPr>
                <w:rFonts w:hint="eastAsia"/>
                <w:kern w:val="0"/>
              </w:rPr>
              <w:t>.</w:t>
            </w:r>
          </w:p>
          <w:p w:rsidR="00A14ADE" w:rsidRPr="00B17064" w:rsidRDefault="00A14ADE" w:rsidP="00A14ADE">
            <w:pPr>
              <w:spacing w:line="360" w:lineRule="auto"/>
              <w:ind w:firstLineChars="400" w:firstLine="840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1, </w:t>
            </w:r>
            <w:r>
              <w:rPr>
                <w:kern w:val="0"/>
              </w:rPr>
              <w:t>No 2</w:t>
            </w:r>
            <w:r>
              <w:rPr>
                <w:rFonts w:hint="eastAsia"/>
                <w:kern w:val="0"/>
              </w:rPr>
              <w:t>,</w:t>
            </w:r>
            <w:r w:rsidRPr="00B17064">
              <w:rPr>
                <w:kern w:val="0"/>
              </w:rPr>
              <w:t xml:space="preserve"> Yes </w:t>
            </w:r>
          </w:p>
          <w:p w:rsidR="00A14ADE" w:rsidRPr="00B17064" w:rsidRDefault="00A14ADE" w:rsidP="00A14ADE">
            <w:pPr>
              <w:spacing w:line="360" w:lineRule="auto"/>
              <w:ind w:leftChars="200" w:left="420" w:firstLineChars="400" w:firstLine="840"/>
              <w:rPr>
                <w:kern w:val="0"/>
              </w:rPr>
            </w:pPr>
            <w:r w:rsidRPr="00B17064">
              <w:rPr>
                <w:kern w:val="0"/>
              </w:rPr>
              <w:t>E3.1.1 Withdrawal time year month day</w:t>
            </w:r>
          </w:p>
          <w:p w:rsidR="00A14ADE" w:rsidRPr="00A14ADE" w:rsidRDefault="00A14ADE" w:rsidP="00A14ADE">
            <w:pPr>
              <w:spacing w:line="360" w:lineRule="auto"/>
              <w:ind w:firstLineChars="600" w:firstLine="1260"/>
              <w:rPr>
                <w:rFonts w:hint="eastAsia"/>
                <w:kern w:val="0"/>
              </w:rPr>
            </w:pPr>
            <w:r w:rsidRPr="00B17064">
              <w:rPr>
                <w:kern w:val="0"/>
              </w:rPr>
              <w:t>E3.1.2 Reasons for drug withdrawal: 1. Bleeding; 2. Medical advice; 3. Others:</w:t>
            </w:r>
          </w:p>
        </w:tc>
      </w:tr>
      <w:tr w:rsidR="00A14ADE" w:rsidTr="00A14ADE">
        <w:tc>
          <w:tcPr>
            <w:tcW w:w="8522" w:type="dxa"/>
          </w:tcPr>
          <w:p w:rsidR="00A14ADE" w:rsidRPr="00B17064" w:rsidRDefault="00A14ADE" w:rsidP="00A14ADE">
            <w:pPr>
              <w:spacing w:line="360" w:lineRule="auto"/>
              <w:ind w:firstLineChars="100" w:firstLine="211"/>
              <w:rPr>
                <w:b/>
                <w:kern w:val="0"/>
              </w:rPr>
            </w:pPr>
            <w:r w:rsidRPr="00B17064">
              <w:rPr>
                <w:b/>
                <w:kern w:val="0"/>
              </w:rPr>
              <w:lastRenderedPageBreak/>
              <w:t>F Use of anticoagulants</w:t>
            </w:r>
          </w:p>
          <w:p w:rsidR="00A14ADE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 xml:space="preserve">F1 Warfarin </w:t>
            </w:r>
          </w:p>
          <w:p w:rsidR="00A14ADE" w:rsidRPr="00B17064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>1. No 2. Yes</w:t>
            </w:r>
          </w:p>
          <w:p w:rsidR="00A14ADE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 xml:space="preserve">F2 </w:t>
            </w:r>
            <w:proofErr w:type="spellStart"/>
            <w:r w:rsidRPr="00B17064">
              <w:rPr>
                <w:kern w:val="0"/>
              </w:rPr>
              <w:t>Rivaroxaban</w:t>
            </w:r>
            <w:proofErr w:type="spellEnd"/>
            <w:r w:rsidRPr="00B17064">
              <w:rPr>
                <w:kern w:val="0"/>
              </w:rPr>
              <w:t xml:space="preserve"> (</w:t>
            </w:r>
            <w:proofErr w:type="spellStart"/>
            <w:r w:rsidRPr="00B17064">
              <w:rPr>
                <w:kern w:val="0"/>
              </w:rPr>
              <w:t>Beritol</w:t>
            </w:r>
            <w:proofErr w:type="spellEnd"/>
            <w:r w:rsidRPr="00B17064">
              <w:rPr>
                <w:kern w:val="0"/>
              </w:rPr>
              <w:t xml:space="preserve">) </w:t>
            </w:r>
          </w:p>
          <w:p w:rsidR="00A14ADE" w:rsidRPr="00B17064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>1, No 2, yes</w:t>
            </w:r>
          </w:p>
          <w:p w:rsidR="00A14ADE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 xml:space="preserve">F3 </w:t>
            </w:r>
            <w:proofErr w:type="spellStart"/>
            <w:r w:rsidRPr="00B17064">
              <w:rPr>
                <w:kern w:val="0"/>
              </w:rPr>
              <w:t>Apixaban</w:t>
            </w:r>
            <w:proofErr w:type="spellEnd"/>
            <w:r w:rsidRPr="00B17064">
              <w:rPr>
                <w:kern w:val="0"/>
              </w:rPr>
              <w:t xml:space="preserve"> (</w:t>
            </w:r>
            <w:proofErr w:type="spellStart"/>
            <w:r w:rsidRPr="00B17064">
              <w:rPr>
                <w:kern w:val="0"/>
              </w:rPr>
              <w:t>Aldol</w:t>
            </w:r>
            <w:proofErr w:type="spellEnd"/>
            <w:r w:rsidRPr="00B17064">
              <w:rPr>
                <w:kern w:val="0"/>
              </w:rPr>
              <w:t xml:space="preserve">) </w:t>
            </w:r>
          </w:p>
          <w:p w:rsidR="00A14ADE" w:rsidRPr="00B17064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>1, No 2, Yes</w:t>
            </w:r>
          </w:p>
          <w:p w:rsidR="00A14ADE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 xml:space="preserve">F4 </w:t>
            </w:r>
            <w:proofErr w:type="spellStart"/>
            <w:r w:rsidRPr="00B17064">
              <w:rPr>
                <w:kern w:val="0"/>
              </w:rPr>
              <w:t>Dabigatgroup</w:t>
            </w:r>
            <w:proofErr w:type="spellEnd"/>
            <w:r w:rsidRPr="00B17064">
              <w:rPr>
                <w:kern w:val="0"/>
              </w:rPr>
              <w:t xml:space="preserve"> (</w:t>
            </w:r>
            <w:proofErr w:type="spellStart"/>
            <w:r w:rsidRPr="00B17064">
              <w:rPr>
                <w:kern w:val="0"/>
              </w:rPr>
              <w:t>Tibiquan</w:t>
            </w:r>
            <w:proofErr w:type="spellEnd"/>
            <w:r w:rsidRPr="00B17064">
              <w:rPr>
                <w:kern w:val="0"/>
              </w:rPr>
              <w:t xml:space="preserve">) </w:t>
            </w:r>
          </w:p>
          <w:p w:rsidR="00A14ADE" w:rsidRPr="00B17064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B17064">
              <w:rPr>
                <w:kern w:val="0"/>
              </w:rPr>
              <w:t>1, No 2, Yes</w:t>
            </w:r>
          </w:p>
          <w:p w:rsidR="00A14ADE" w:rsidRPr="00A14ADE" w:rsidRDefault="00A14ADE" w:rsidP="00A14ADE">
            <w:pPr>
              <w:spacing w:line="360" w:lineRule="auto"/>
              <w:ind w:firstLineChars="200" w:firstLine="420"/>
              <w:rPr>
                <w:rFonts w:hint="eastAsia"/>
                <w:kern w:val="0"/>
              </w:rPr>
            </w:pPr>
            <w:r w:rsidRPr="00B17064">
              <w:rPr>
                <w:kern w:val="0"/>
              </w:rPr>
              <w:lastRenderedPageBreak/>
              <w:t xml:space="preserve">F5 </w:t>
            </w:r>
            <w:proofErr w:type="spellStart"/>
            <w:r w:rsidRPr="00B17064">
              <w:rPr>
                <w:kern w:val="0"/>
              </w:rPr>
              <w:t>Edusaban</w:t>
            </w:r>
            <w:proofErr w:type="spellEnd"/>
          </w:p>
        </w:tc>
      </w:tr>
      <w:tr w:rsidR="00A14ADE" w:rsidTr="00A14ADE">
        <w:tc>
          <w:tcPr>
            <w:tcW w:w="8522" w:type="dxa"/>
          </w:tcPr>
          <w:p w:rsidR="00A14ADE" w:rsidRPr="003E5AE6" w:rsidRDefault="00A14ADE" w:rsidP="00A14ADE">
            <w:pPr>
              <w:spacing w:line="360" w:lineRule="auto"/>
              <w:ind w:firstLineChars="100" w:firstLine="211"/>
              <w:rPr>
                <w:b/>
                <w:kern w:val="0"/>
              </w:rPr>
            </w:pPr>
            <w:r w:rsidRPr="003E5AE6">
              <w:rPr>
                <w:b/>
                <w:kern w:val="0"/>
              </w:rPr>
              <w:lastRenderedPageBreak/>
              <w:t>G Other cardiovascular medications</w:t>
            </w:r>
          </w:p>
          <w:p w:rsidR="00A14ADE" w:rsidRPr="003E5AE6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3E5AE6">
              <w:rPr>
                <w:kern w:val="0"/>
              </w:rPr>
              <w:t>G1 Is taking statins: 1. No 2. Yes, drug name:</w:t>
            </w:r>
          </w:p>
          <w:p w:rsidR="00A14ADE" w:rsidRPr="003E5AE6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3E5AE6">
              <w:rPr>
                <w:kern w:val="0"/>
              </w:rPr>
              <w:t>G2 Is taking nitrates: 1. No 2. Yes, drug name:</w:t>
            </w:r>
          </w:p>
          <w:p w:rsidR="00A14ADE" w:rsidRPr="003E5AE6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3E5AE6">
              <w:rPr>
                <w:kern w:val="0"/>
              </w:rPr>
              <w:t>G3 Are you taking ACEI/ARB? 1. No 2.</w:t>
            </w:r>
          </w:p>
          <w:p w:rsidR="00A14ADE" w:rsidRPr="003E5AE6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3E5AE6">
              <w:rPr>
                <w:kern w:val="0"/>
              </w:rPr>
              <w:t>G4 is taking a beta blocker class: 1. No 2. Yes</w:t>
            </w:r>
          </w:p>
          <w:p w:rsidR="00A14ADE" w:rsidRPr="003E5AE6" w:rsidRDefault="00A14ADE" w:rsidP="00A14ADE">
            <w:pPr>
              <w:spacing w:line="360" w:lineRule="auto"/>
              <w:ind w:firstLineChars="200" w:firstLine="420"/>
              <w:rPr>
                <w:kern w:val="0"/>
              </w:rPr>
            </w:pPr>
            <w:r w:rsidRPr="003E5AE6">
              <w:rPr>
                <w:kern w:val="0"/>
              </w:rPr>
              <w:t>Is G5 taking calcium channel antagonists? 1. No 2.</w:t>
            </w:r>
          </w:p>
          <w:p w:rsidR="00A14ADE" w:rsidRPr="00A14ADE" w:rsidRDefault="00A14ADE" w:rsidP="00A14ADE">
            <w:pPr>
              <w:spacing w:line="360" w:lineRule="auto"/>
              <w:ind w:firstLineChars="200" w:firstLine="420"/>
              <w:rPr>
                <w:rFonts w:hint="eastAsia"/>
                <w:kern w:val="0"/>
              </w:rPr>
            </w:pPr>
            <w:r w:rsidRPr="003E5AE6">
              <w:rPr>
                <w:kern w:val="0"/>
              </w:rPr>
              <w:t>G6 Are you taking diuretics? 1. No 2.</w:t>
            </w:r>
            <w:bookmarkStart w:id="0" w:name="_GoBack"/>
            <w:bookmarkEnd w:id="0"/>
          </w:p>
        </w:tc>
      </w:tr>
    </w:tbl>
    <w:p w:rsidR="00A14ADE" w:rsidRDefault="00A14ADE" w:rsidP="00E164D3">
      <w:pPr>
        <w:spacing w:line="360" w:lineRule="auto"/>
        <w:rPr>
          <w:rFonts w:hint="eastAsia"/>
        </w:rPr>
      </w:pPr>
    </w:p>
    <w:p w:rsidR="00DF54D2" w:rsidRDefault="00DF54D2" w:rsidP="00E164D3">
      <w:pPr>
        <w:spacing w:line="360" w:lineRule="auto"/>
        <w:ind w:firstLineChars="400" w:firstLine="840"/>
      </w:pPr>
    </w:p>
    <w:p w:rsidR="00531E1E" w:rsidRDefault="00531E1E" w:rsidP="00E164D3">
      <w:pPr>
        <w:spacing w:line="360" w:lineRule="auto"/>
      </w:pPr>
    </w:p>
    <w:sectPr w:rsidR="00531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546" w:rsidRDefault="00B35546" w:rsidP="00531E1E">
      <w:r>
        <w:separator/>
      </w:r>
    </w:p>
  </w:endnote>
  <w:endnote w:type="continuationSeparator" w:id="0">
    <w:p w:rsidR="00B35546" w:rsidRDefault="00B35546" w:rsidP="00531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546" w:rsidRDefault="00B35546" w:rsidP="00531E1E">
      <w:r>
        <w:separator/>
      </w:r>
    </w:p>
  </w:footnote>
  <w:footnote w:type="continuationSeparator" w:id="0">
    <w:p w:rsidR="00B35546" w:rsidRDefault="00B35546" w:rsidP="00531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74B"/>
    <w:rsid w:val="0009729B"/>
    <w:rsid w:val="001F5742"/>
    <w:rsid w:val="00531E1E"/>
    <w:rsid w:val="005A074B"/>
    <w:rsid w:val="006252A2"/>
    <w:rsid w:val="006A766A"/>
    <w:rsid w:val="008149C5"/>
    <w:rsid w:val="0084107A"/>
    <w:rsid w:val="00A14ADE"/>
    <w:rsid w:val="00B35546"/>
    <w:rsid w:val="00DF54D2"/>
    <w:rsid w:val="00E1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E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E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E1E"/>
    <w:rPr>
      <w:sz w:val="18"/>
      <w:szCs w:val="18"/>
    </w:rPr>
  </w:style>
  <w:style w:type="paragraph" w:styleId="a5">
    <w:name w:val="List Paragraph"/>
    <w:basedOn w:val="a"/>
    <w:uiPriority w:val="34"/>
    <w:qFormat/>
    <w:rsid w:val="00531E1E"/>
    <w:pPr>
      <w:ind w:firstLineChars="200" w:firstLine="420"/>
    </w:pPr>
  </w:style>
  <w:style w:type="table" w:styleId="a6">
    <w:name w:val="Table Grid"/>
    <w:basedOn w:val="a1"/>
    <w:uiPriority w:val="59"/>
    <w:rsid w:val="00A14A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E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E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E1E"/>
    <w:rPr>
      <w:sz w:val="18"/>
      <w:szCs w:val="18"/>
    </w:rPr>
  </w:style>
  <w:style w:type="paragraph" w:styleId="a5">
    <w:name w:val="List Paragraph"/>
    <w:basedOn w:val="a"/>
    <w:uiPriority w:val="34"/>
    <w:qFormat/>
    <w:rsid w:val="00531E1E"/>
    <w:pPr>
      <w:ind w:firstLineChars="200" w:firstLine="420"/>
    </w:pPr>
  </w:style>
  <w:style w:type="table" w:styleId="a6">
    <w:name w:val="Table Grid"/>
    <w:basedOn w:val="a1"/>
    <w:uiPriority w:val="59"/>
    <w:rsid w:val="00A14A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1-09-27T06:54:00Z</dcterms:created>
  <dcterms:modified xsi:type="dcterms:W3CDTF">2021-09-30T03:47:00Z</dcterms:modified>
</cp:coreProperties>
</file>